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7451E" w14:textId="66BE719F" w:rsidR="003E5B4F" w:rsidRPr="00D80830" w:rsidRDefault="00D80830" w:rsidP="000132DD">
      <w:pPr>
        <w:rPr>
          <w:rFonts w:ascii="Times New Roman" w:hAnsi="Times New Roman" w:cs="Times New Roman"/>
          <w:lang w:val="en-US"/>
        </w:rPr>
      </w:pPr>
      <w:r w:rsidRPr="00D80830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5D67EA">
        <w:rPr>
          <w:rFonts w:ascii="Times New Roman" w:hAnsi="Times New Roman" w:cs="Times New Roman"/>
          <w:b/>
          <w:lang w:val="en-US"/>
        </w:rPr>
        <w:t>2</w:t>
      </w:r>
      <w:r w:rsidR="0037303D" w:rsidRPr="0040092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5430D">
        <w:rPr>
          <w:rFonts w:ascii="Times New Roman" w:hAnsi="Times New Roman" w:cs="Times New Roman"/>
          <w:b/>
          <w:bCs/>
          <w:lang w:val="en-US"/>
        </w:rPr>
        <w:t>List of antibodies used</w:t>
      </w:r>
    </w:p>
    <w:tbl>
      <w:tblPr>
        <w:tblStyle w:val="Grigliatabella"/>
        <w:tblW w:w="100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823"/>
        <w:gridCol w:w="1247"/>
        <w:gridCol w:w="1134"/>
        <w:gridCol w:w="3861"/>
      </w:tblGrid>
      <w:tr w:rsidR="0004131D" w14:paraId="2BDEE877" w14:textId="77777777" w:rsidTr="001E1B58">
        <w:trPr>
          <w:trHeight w:val="403"/>
        </w:trPr>
        <w:tc>
          <w:tcPr>
            <w:tcW w:w="3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5BF612" w14:textId="77777777" w:rsidR="009D100F" w:rsidRPr="002544AD" w:rsidRDefault="009D100F" w:rsidP="00013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44AD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  <w:proofErr w:type="spellEnd"/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FBF77D" w14:textId="77777777" w:rsidR="009D100F" w:rsidRPr="002544AD" w:rsidRDefault="00AE582D" w:rsidP="00013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lui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W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526647" w14:textId="77777777" w:rsidR="009D100F" w:rsidRDefault="00A24A60" w:rsidP="00013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ìluition</w:t>
            </w:r>
            <w:proofErr w:type="spellEnd"/>
          </w:p>
          <w:p w14:paraId="532A92E6" w14:textId="77777777" w:rsidR="00A24A60" w:rsidRPr="002544AD" w:rsidRDefault="00A24A60" w:rsidP="00013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 IHF</w:t>
            </w:r>
          </w:p>
        </w:tc>
        <w:tc>
          <w:tcPr>
            <w:tcW w:w="3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526AFB" w14:textId="77777777" w:rsidR="009D100F" w:rsidRPr="002544AD" w:rsidRDefault="009D100F" w:rsidP="00013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4AD">
              <w:rPr>
                <w:rFonts w:ascii="Times New Roman" w:hAnsi="Times New Roman" w:cs="Times New Roman"/>
                <w:b/>
                <w:sz w:val="24"/>
                <w:szCs w:val="24"/>
              </w:rPr>
              <w:t>Company (</w:t>
            </w:r>
            <w:proofErr w:type="spellStart"/>
            <w:r w:rsidRPr="002544AD">
              <w:rPr>
                <w:rFonts w:ascii="Times New Roman" w:hAnsi="Times New Roman" w:cs="Times New Roman"/>
                <w:b/>
                <w:sz w:val="24"/>
                <w:szCs w:val="24"/>
              </w:rPr>
              <w:t>Catalog</w:t>
            </w:r>
            <w:proofErr w:type="spellEnd"/>
            <w:r w:rsidRPr="002544AD">
              <w:rPr>
                <w:rFonts w:ascii="Times New Roman" w:hAnsi="Times New Roman" w:cs="Times New Roman"/>
                <w:b/>
                <w:sz w:val="24"/>
                <w:szCs w:val="24"/>
              </w:rPr>
              <w:t>#)</w:t>
            </w:r>
          </w:p>
        </w:tc>
      </w:tr>
      <w:tr w:rsidR="0004131D" w14:paraId="0175253D" w14:textId="77777777" w:rsidTr="001E1B58">
        <w:trPr>
          <w:trHeight w:val="397"/>
        </w:trPr>
        <w:tc>
          <w:tcPr>
            <w:tcW w:w="38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88E96F" w14:textId="77777777" w:rsidR="009D100F" w:rsidRPr="00D80830" w:rsidRDefault="009D100F" w:rsidP="000132DD">
            <w:pPr>
              <w:rPr>
                <w:rFonts w:ascii="Times New Roman" w:hAnsi="Times New Roman" w:cs="Times New Roman"/>
              </w:rPr>
            </w:pPr>
            <w:proofErr w:type="spellStart"/>
            <w:r w:rsidRPr="00D80830">
              <w:rPr>
                <w:rFonts w:ascii="Times New Roman" w:hAnsi="Times New Roman" w:cs="Times New Roman"/>
              </w:rPr>
              <w:t>Rabbit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830">
              <w:rPr>
                <w:rFonts w:ascii="Times New Roman" w:hAnsi="Times New Roman" w:cs="Times New Roman"/>
              </w:rPr>
              <w:t>polyclonal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Anti-SOCS-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7016C0" w14:textId="77777777" w:rsidR="009D100F" w:rsidRPr="00406984" w:rsidRDefault="009140F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258BE9" w14:textId="77777777" w:rsidR="009D100F" w:rsidRPr="00406984" w:rsidRDefault="009140F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751A0D" w14:textId="333849AA" w:rsidR="009D100F" w:rsidRPr="00D80830" w:rsidRDefault="009140FA" w:rsidP="000132DD">
            <w:pPr>
              <w:rPr>
                <w:rFonts w:ascii="Times New Roman" w:hAnsi="Times New Roman" w:cs="Times New Roman"/>
              </w:rPr>
            </w:pPr>
            <w:r w:rsidRPr="00D8083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D8083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Technology</w:t>
            </w:r>
            <w:r w:rsidR="003E5B4F">
              <w:rPr>
                <w:rFonts w:ascii="Times New Roman" w:hAnsi="Times New Roman" w:cs="Times New Roman"/>
              </w:rPr>
              <w:t xml:space="preserve"> </w:t>
            </w:r>
            <w:r w:rsidR="001C1DAE" w:rsidRPr="00D80830">
              <w:rPr>
                <w:rFonts w:ascii="Times New Roman" w:hAnsi="Times New Roman" w:cs="Times New Roman"/>
              </w:rPr>
              <w:t>(</w:t>
            </w:r>
            <w:r w:rsidRPr="00D80830">
              <w:rPr>
                <w:rFonts w:ascii="Times New Roman" w:hAnsi="Times New Roman" w:cs="Times New Roman"/>
              </w:rPr>
              <w:t>#3950</w:t>
            </w:r>
            <w:r w:rsidR="001C1DAE" w:rsidRPr="00D80830">
              <w:rPr>
                <w:rFonts w:ascii="Times New Roman" w:hAnsi="Times New Roman" w:cs="Times New Roman"/>
              </w:rPr>
              <w:t>)</w:t>
            </w:r>
          </w:p>
        </w:tc>
      </w:tr>
      <w:tr w:rsidR="0004131D" w14:paraId="68094792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57B3" w14:textId="77777777" w:rsidR="009D100F" w:rsidRPr="00D80830" w:rsidRDefault="009D100F" w:rsidP="000132DD">
            <w:pPr>
              <w:rPr>
                <w:rFonts w:ascii="Times New Roman" w:hAnsi="Times New Roman" w:cs="Times New Roman"/>
              </w:rPr>
            </w:pPr>
            <w:r w:rsidRPr="00D8083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abbit polyclonal Anti-TNFRSF10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2CE4" w14:textId="77777777" w:rsidR="009D100F" w:rsidRPr="00406984" w:rsidRDefault="009140F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1B5F" w14:textId="1ECDBF6A" w:rsidR="009D100F" w:rsidRPr="00406984" w:rsidRDefault="0051387D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05B8" w14:textId="77777777" w:rsidR="009D100F" w:rsidRPr="00D80830" w:rsidRDefault="009140FA" w:rsidP="000132DD">
            <w:pPr>
              <w:rPr>
                <w:rFonts w:ascii="Times New Roman" w:hAnsi="Times New Roman" w:cs="Times New Roman"/>
              </w:rPr>
            </w:pPr>
            <w:proofErr w:type="spellStart"/>
            <w:r w:rsidRPr="00D80830">
              <w:rPr>
                <w:rFonts w:ascii="Times New Roman" w:hAnsi="Times New Roman" w:cs="Times New Roman"/>
              </w:rPr>
              <w:t>Abcam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(ab8416)</w:t>
            </w:r>
          </w:p>
        </w:tc>
      </w:tr>
      <w:tr w:rsidR="003E5B4F" w14:paraId="7AA039DF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057A" w14:textId="4A538ED3" w:rsidR="003E5B4F" w:rsidRPr="00D80830" w:rsidRDefault="003E5B4F" w:rsidP="000132DD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Goat polyclonal </w:t>
            </w:r>
            <w:r w:rsidRPr="00D8083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ti-TNFRSF10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0152" w14:textId="029B14DD" w:rsidR="003E5B4F" w:rsidRPr="00406984" w:rsidRDefault="003E5B4F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851F" w14:textId="45961B36" w:rsidR="003E5B4F" w:rsidRPr="00406984" w:rsidRDefault="003E5B4F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EA67" w14:textId="7E6A55D4" w:rsidR="003E5B4F" w:rsidRPr="00D80830" w:rsidRDefault="003E5B4F" w:rsidP="00013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exis </w:t>
            </w:r>
            <w:proofErr w:type="spellStart"/>
            <w:r>
              <w:rPr>
                <w:rFonts w:ascii="Times New Roman" w:hAnsi="Times New Roman" w:cs="Times New Roman"/>
              </w:rPr>
              <w:t>Biochemicals</w:t>
            </w:r>
            <w:proofErr w:type="spellEnd"/>
            <w:r>
              <w:rPr>
                <w:rFonts w:ascii="Times New Roman" w:hAnsi="Times New Roman" w:cs="Times New Roman"/>
              </w:rPr>
              <w:t xml:space="preserve"> (ALX-210-743)</w:t>
            </w:r>
          </w:p>
        </w:tc>
      </w:tr>
      <w:tr w:rsidR="0004131D" w14:paraId="27E313AB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A32D" w14:textId="77777777" w:rsidR="009D100F" w:rsidRPr="00D80830" w:rsidRDefault="009D100F" w:rsidP="000132DD">
            <w:pPr>
              <w:rPr>
                <w:rFonts w:ascii="Times New Roman" w:hAnsi="Times New Roman" w:cs="Times New Roman"/>
              </w:rPr>
            </w:pPr>
            <w:proofErr w:type="spellStart"/>
            <w:r w:rsidRPr="00D80830">
              <w:rPr>
                <w:rFonts w:ascii="Times New Roman" w:hAnsi="Times New Roman" w:cs="Times New Roman"/>
              </w:rPr>
              <w:t>Rabbit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830">
              <w:rPr>
                <w:rFonts w:ascii="Times New Roman" w:hAnsi="Times New Roman" w:cs="Times New Roman"/>
              </w:rPr>
              <w:t>polyclonal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Anti-TNFSF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C7D9" w14:textId="77777777" w:rsidR="009D100F" w:rsidRPr="00406984" w:rsidRDefault="009140F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82C8" w14:textId="77777777" w:rsidR="009D100F" w:rsidRPr="00406984" w:rsidRDefault="009140F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2047" w14:textId="77777777" w:rsidR="009D100F" w:rsidRPr="00D80830" w:rsidRDefault="009140FA" w:rsidP="000132DD">
            <w:pPr>
              <w:rPr>
                <w:rFonts w:ascii="Times New Roman" w:hAnsi="Times New Roman" w:cs="Times New Roman"/>
              </w:rPr>
            </w:pPr>
            <w:proofErr w:type="spellStart"/>
            <w:r w:rsidRPr="00D80830">
              <w:rPr>
                <w:rFonts w:ascii="Times New Roman" w:hAnsi="Times New Roman" w:cs="Times New Roman"/>
              </w:rPr>
              <w:t>Abcam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(Ab2435)</w:t>
            </w:r>
          </w:p>
        </w:tc>
      </w:tr>
      <w:tr w:rsidR="0004131D" w14:paraId="3D5C996D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52B9" w14:textId="77777777" w:rsidR="009D100F" w:rsidRPr="00D80830" w:rsidRDefault="001C1DAE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Rabbit polyclonal Anti-TNF-</w:t>
            </w:r>
            <w:r w:rsidRPr="00D80830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679C" w14:textId="77777777" w:rsidR="009D100F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B4CC" w14:textId="77777777" w:rsidR="009D100F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C9E1" w14:textId="4BE33297" w:rsidR="009D100F" w:rsidRPr="00D80830" w:rsidRDefault="001C1DAE" w:rsidP="000132DD">
            <w:pPr>
              <w:rPr>
                <w:rFonts w:ascii="Times New Roman" w:hAnsi="Times New Roman" w:cs="Times New Roman"/>
              </w:rPr>
            </w:pPr>
            <w:proofErr w:type="spellStart"/>
            <w:r w:rsidRPr="00D80830">
              <w:rPr>
                <w:rFonts w:ascii="Times New Roman" w:hAnsi="Times New Roman" w:cs="Times New Roman"/>
              </w:rPr>
              <w:t>Novus</w:t>
            </w:r>
            <w:proofErr w:type="spellEnd"/>
            <w:r w:rsidR="003E5B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830">
              <w:rPr>
                <w:rFonts w:ascii="Times New Roman" w:hAnsi="Times New Roman" w:cs="Times New Roman"/>
              </w:rPr>
              <w:t>Biologicals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(Nb600587)</w:t>
            </w:r>
          </w:p>
        </w:tc>
      </w:tr>
      <w:tr w:rsidR="0004131D" w:rsidRPr="009140FA" w14:paraId="5673BA35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B886" w14:textId="77777777" w:rsidR="009140FA" w:rsidRPr="00D80830" w:rsidRDefault="001C1DAE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 xml:space="preserve">Rabbit </w:t>
            </w:r>
            <w:proofErr w:type="spellStart"/>
            <w:r w:rsidRPr="00D80830">
              <w:rPr>
                <w:rFonts w:ascii="Times New Roman" w:hAnsi="Times New Roman" w:cs="Times New Roman"/>
                <w:lang w:val="en-US"/>
              </w:rPr>
              <w:t>poyclonal</w:t>
            </w:r>
            <w:proofErr w:type="spellEnd"/>
            <w:r w:rsidRPr="00D80830">
              <w:rPr>
                <w:rFonts w:ascii="Times New Roman" w:hAnsi="Times New Roman" w:cs="Times New Roman"/>
                <w:lang w:val="en-US"/>
              </w:rPr>
              <w:t xml:space="preserve"> Anti-IL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C2EB" w14:textId="77777777" w:rsidR="009140FA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B432" w14:textId="77777777" w:rsidR="009140FA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C1B2" w14:textId="77777777" w:rsidR="009140FA" w:rsidRPr="00D80830" w:rsidRDefault="001C1DAE" w:rsidP="000132D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0830">
              <w:rPr>
                <w:rFonts w:ascii="Times New Roman" w:hAnsi="Times New Roman" w:cs="Times New Roman"/>
                <w:lang w:val="en-US"/>
              </w:rPr>
              <w:t>Abbiotec</w:t>
            </w:r>
            <w:proofErr w:type="spellEnd"/>
            <w:r w:rsidRPr="00D80830">
              <w:rPr>
                <w:rFonts w:ascii="Times New Roman" w:hAnsi="Times New Roman" w:cs="Times New Roman"/>
                <w:lang w:val="en-US"/>
              </w:rPr>
              <w:t xml:space="preserve"> (250713)</w:t>
            </w:r>
          </w:p>
        </w:tc>
      </w:tr>
      <w:tr w:rsidR="0004131D" w14:paraId="7375EED1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5680" w14:textId="14791ADE" w:rsidR="009140FA" w:rsidRPr="00D80830" w:rsidRDefault="001C1DAE" w:rsidP="000132DD">
            <w:pPr>
              <w:rPr>
                <w:rFonts w:ascii="Times New Roman" w:hAnsi="Times New Roman" w:cs="Times New Roman"/>
              </w:rPr>
            </w:pPr>
            <w:r w:rsidRPr="00D8083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D80830">
              <w:rPr>
                <w:rFonts w:ascii="Times New Roman" w:hAnsi="Times New Roman" w:cs="Times New Roman"/>
              </w:rPr>
              <w:t>monoclonal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Anti-Iba</w:t>
            </w:r>
            <w:r w:rsidR="002F5FF9">
              <w:rPr>
                <w:rFonts w:ascii="Times New Roman" w:hAnsi="Times New Roman" w:cs="Times New Roman"/>
              </w:rPr>
              <w:t>-</w:t>
            </w:r>
            <w:r w:rsidRPr="00D808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3EC6" w14:textId="77777777" w:rsidR="009140FA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F656" w14:textId="77777777" w:rsidR="009140FA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3B39" w14:textId="77777777" w:rsidR="009140FA" w:rsidRPr="00D80830" w:rsidRDefault="001C1DAE" w:rsidP="000132DD">
            <w:pPr>
              <w:rPr>
                <w:rFonts w:ascii="Times New Roman" w:hAnsi="Times New Roman" w:cs="Times New Roman"/>
              </w:rPr>
            </w:pPr>
            <w:proofErr w:type="spellStart"/>
            <w:r w:rsidRPr="00D80830">
              <w:rPr>
                <w:rFonts w:ascii="Times New Roman" w:hAnsi="Times New Roman" w:cs="Times New Roman"/>
              </w:rPr>
              <w:t>Abcam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(ab15690)</w:t>
            </w:r>
          </w:p>
        </w:tc>
      </w:tr>
      <w:tr w:rsidR="0004131D" w:rsidRPr="009140FA" w14:paraId="15F35FF8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C476" w14:textId="77777777" w:rsidR="009140FA" w:rsidRPr="00D80830" w:rsidRDefault="001C1DAE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D80830">
              <w:rPr>
                <w:rFonts w:ascii="Times New Roman" w:hAnsi="Times New Roman" w:cs="Times New Roman"/>
              </w:rPr>
              <w:t>monoclonal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Anti-COX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9225" w14:textId="77777777" w:rsidR="009140FA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86E2" w14:textId="77777777" w:rsidR="009140FA" w:rsidRPr="00406984" w:rsidRDefault="001C1DAE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6617" w14:textId="77777777" w:rsidR="009140FA" w:rsidRPr="00D80830" w:rsidRDefault="001C1DAE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Santa Cruz Biotechnology (sc-19999)</w:t>
            </w:r>
          </w:p>
        </w:tc>
      </w:tr>
      <w:tr w:rsidR="0004131D" w:rsidRPr="009140FA" w14:paraId="2CA14D17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57E1" w14:textId="77777777" w:rsidR="00921BF4" w:rsidRPr="00D80830" w:rsidRDefault="00921BF4" w:rsidP="000132DD">
            <w:pPr>
              <w:rPr>
                <w:rFonts w:ascii="Times New Roman" w:hAnsi="Times New Roman" w:cs="Times New Roman"/>
              </w:rPr>
            </w:pPr>
            <w:proofErr w:type="spellStart"/>
            <w:r w:rsidRPr="00D80830">
              <w:rPr>
                <w:rFonts w:ascii="Times New Roman" w:hAnsi="Times New Roman" w:cs="Times New Roman"/>
              </w:rPr>
              <w:t>Rabbit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830">
              <w:rPr>
                <w:rFonts w:ascii="Times New Roman" w:hAnsi="Times New Roman" w:cs="Times New Roman"/>
              </w:rPr>
              <w:t>polyclonal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Anti-GFA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21B7" w14:textId="77777777" w:rsidR="00921BF4" w:rsidRPr="00406984" w:rsidRDefault="00921BF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2E31" w14:textId="66E0B826" w:rsidR="00921BF4" w:rsidRPr="00406984" w:rsidRDefault="0069165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</w:t>
            </w:r>
            <w:r w:rsidR="00773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D6EF" w14:textId="562DDEAC" w:rsidR="00921BF4" w:rsidRPr="00D80830" w:rsidRDefault="00773271" w:rsidP="00013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 (</w:t>
            </w:r>
            <w:bookmarkStart w:id="0" w:name="OLE_LINK97"/>
            <w:bookmarkStart w:id="1" w:name="OLE_LINK98"/>
            <w:r w:rsidRPr="00773271">
              <w:rPr>
                <w:rFonts w:ascii="Times New Roman" w:hAnsi="Times New Roman" w:cs="Times New Roman"/>
                <w:lang w:val="en-US"/>
              </w:rPr>
              <w:t>ab7260</w:t>
            </w:r>
            <w:bookmarkEnd w:id="0"/>
            <w:bookmarkEnd w:id="1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131D" w:rsidRPr="009140FA" w14:paraId="66B992EF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4306" w14:textId="77777777" w:rsidR="00921BF4" w:rsidRPr="00D80830" w:rsidRDefault="00921BF4" w:rsidP="000132DD">
            <w:pPr>
              <w:rPr>
                <w:rFonts w:ascii="Times New Roman" w:hAnsi="Times New Roman" w:cs="Times New Roman"/>
              </w:rPr>
            </w:pPr>
            <w:r w:rsidRPr="00D8083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D80830">
              <w:rPr>
                <w:rFonts w:ascii="Times New Roman" w:hAnsi="Times New Roman" w:cs="Times New Roman"/>
              </w:rPr>
              <w:t>monoclonal</w:t>
            </w:r>
            <w:proofErr w:type="spellEnd"/>
            <w:r w:rsidRPr="00D80830">
              <w:rPr>
                <w:rFonts w:ascii="Times New Roman" w:hAnsi="Times New Roman" w:cs="Times New Roman"/>
              </w:rPr>
              <w:t xml:space="preserve"> Anti-GFA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1B96" w14:textId="77777777" w:rsidR="00921BF4" w:rsidRPr="00406984" w:rsidRDefault="00921BF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4499" w14:textId="77777777" w:rsidR="00921BF4" w:rsidRPr="00406984" w:rsidRDefault="00921BF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8C35" w14:textId="39B9846A" w:rsidR="009D3948" w:rsidRPr="00D80830" w:rsidRDefault="00921BF4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Cell Signaling Technology (#3670)</w:t>
            </w:r>
          </w:p>
        </w:tc>
      </w:tr>
      <w:tr w:rsidR="00F836A5" w:rsidRPr="009D3948" w14:paraId="45B3A867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E939" w14:textId="5B1D7E6A" w:rsidR="00F836A5" w:rsidRPr="001E1B58" w:rsidRDefault="00F836A5" w:rsidP="00F836A5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Mouse monoclonal</w:t>
            </w:r>
            <w:r>
              <w:rPr>
                <w:rFonts w:ascii="Times New Roman" w:hAnsi="Times New Roman" w:cs="Times New Roman"/>
                <w:lang w:val="en-US"/>
              </w:rPr>
              <w:t xml:space="preserve"> Anti-IFN-</w:t>
            </w:r>
            <w:r w:rsidRPr="001E1B58">
              <w:rPr>
                <w:rFonts w:ascii="Symbol" w:hAnsi="Symbol" w:cs="Times New Roman"/>
                <w:lang w:val="en-US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EAE7" w14:textId="20D54B1B" w:rsidR="00F836A5" w:rsidRPr="00406984" w:rsidRDefault="00F836A5" w:rsidP="00F83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666D" w14:textId="2F8CA16E" w:rsidR="00F836A5" w:rsidRPr="00406984" w:rsidRDefault="00F836A5" w:rsidP="00F83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3A85" w14:textId="41244DE8" w:rsidR="00F836A5" w:rsidRPr="00D80830" w:rsidRDefault="00F836A5" w:rsidP="00F836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 Biotechnology (</w:t>
            </w:r>
            <w:r w:rsidRPr="009D3948">
              <w:rPr>
                <w:rFonts w:ascii="Times New Roman" w:hAnsi="Times New Roman" w:cs="Times New Roman"/>
                <w:lang w:val="en-US"/>
              </w:rPr>
              <w:t>sc-5999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836A5" w:rsidRPr="009D3948" w14:paraId="5C335342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86BA" w14:textId="09F5E1D5" w:rsidR="00F836A5" w:rsidRPr="00D80830" w:rsidRDefault="00F836A5" w:rsidP="00F836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bbit monoclonal Anti-IL-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738B" w14:textId="659A815B" w:rsidR="00F836A5" w:rsidRDefault="00F836A5" w:rsidP="00F83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A3F0" w14:textId="4119D7E5" w:rsidR="00F836A5" w:rsidRDefault="00F836A5" w:rsidP="00F83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258D" w14:textId="2574CB37" w:rsidR="00F836A5" w:rsidRDefault="00F836A5" w:rsidP="00F836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 Technology (</w:t>
            </w:r>
            <w:r w:rsidRPr="002B36EC">
              <w:rPr>
                <w:rFonts w:ascii="Times New Roman" w:hAnsi="Times New Roman" w:cs="Times New Roman"/>
                <w:lang w:val="en-US"/>
              </w:rPr>
              <w:t>#12912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131D" w:rsidRPr="009140FA" w14:paraId="64CCF864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D82D" w14:textId="6DC7EA4A" w:rsidR="009140FA" w:rsidRPr="00D80830" w:rsidRDefault="009140FA" w:rsidP="000132DD">
            <w:pPr>
              <w:rPr>
                <w:rFonts w:ascii="Times New Roman" w:hAnsi="Times New Roman" w:cs="Times New Roman"/>
                <w:lang w:val="en-US"/>
              </w:rPr>
            </w:pPr>
            <w:bookmarkStart w:id="2" w:name="OLE_LINK70"/>
            <w:bookmarkStart w:id="3" w:name="OLE_LINK71"/>
            <w:r w:rsidRPr="00D80830">
              <w:rPr>
                <w:rFonts w:ascii="Times New Roman" w:hAnsi="Times New Roman" w:cs="Times New Roman"/>
                <w:lang w:val="en-US"/>
              </w:rPr>
              <w:t xml:space="preserve">Mouse monoclonal </w:t>
            </w:r>
            <w:bookmarkEnd w:id="2"/>
            <w:bookmarkEnd w:id="3"/>
            <w:r w:rsidRPr="00D80830">
              <w:rPr>
                <w:rFonts w:ascii="Times New Roman" w:hAnsi="Times New Roman" w:cs="Times New Roman"/>
                <w:lang w:val="en-US"/>
              </w:rPr>
              <w:t>Anti-β-act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3221" w14:textId="77777777" w:rsidR="009140FA" w:rsidRPr="00406984" w:rsidRDefault="00921BF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F886" w14:textId="77777777" w:rsidR="009140FA" w:rsidRPr="00406984" w:rsidRDefault="00921BF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1308" w14:textId="77777777" w:rsidR="009140FA" w:rsidRPr="00D80830" w:rsidRDefault="00921BF4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Santa Cruz Biotechnology (sc-47778)</w:t>
            </w:r>
          </w:p>
        </w:tc>
      </w:tr>
      <w:tr w:rsidR="0004131D" w:rsidRPr="009140FA" w14:paraId="65B01507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F00B" w14:textId="77777777" w:rsidR="00921BF4" w:rsidRPr="00D80830" w:rsidRDefault="00921BF4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Mouse monoclonal Anti-β-tubul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9610" w14:textId="77777777" w:rsidR="00921BF4" w:rsidRPr="00406984" w:rsidRDefault="00921BF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A2E8" w14:textId="77777777" w:rsidR="00921BF4" w:rsidRPr="00406984" w:rsidRDefault="00921BF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4F82" w14:textId="77777777" w:rsidR="00921BF4" w:rsidRPr="00D80830" w:rsidRDefault="00921BF4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Santa Cruz Biotechnology (sc-5274)</w:t>
            </w:r>
          </w:p>
        </w:tc>
      </w:tr>
      <w:tr w:rsidR="000203E9" w:rsidRPr="009140FA" w14:paraId="0764A57B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ADEE" w14:textId="77C937EE" w:rsidR="000203E9" w:rsidRPr="00D80830" w:rsidRDefault="00882A02" w:rsidP="00013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bbit monoclonal Anti-</w:t>
            </w:r>
            <w:r w:rsidR="000203E9">
              <w:rPr>
                <w:rFonts w:ascii="Times New Roman" w:hAnsi="Times New Roman" w:cs="Times New Roman"/>
                <w:lang w:val="en-US"/>
              </w:rPr>
              <w:t>GAPD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68E9" w14:textId="14A338C5" w:rsidR="000203E9" w:rsidRPr="00406984" w:rsidRDefault="00F836A5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B099" w14:textId="54C5A9FE" w:rsidR="000203E9" w:rsidRPr="00406984" w:rsidRDefault="00F836A5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C475" w14:textId="44B42515" w:rsidR="000203E9" w:rsidRPr="00D80830" w:rsidRDefault="000203E9" w:rsidP="00013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 Biotechnology</w:t>
            </w:r>
            <w:r w:rsidR="00882A0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82A02" w:rsidRPr="00882A02">
              <w:rPr>
                <w:rFonts w:ascii="Times New Roman" w:hAnsi="Times New Roman" w:cs="Times New Roman"/>
                <w:lang w:val="en-US"/>
              </w:rPr>
              <w:t>#2118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131D" w:rsidRPr="009140FA" w14:paraId="00E9368E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8F7A" w14:textId="77777777" w:rsidR="004F0CB3" w:rsidRPr="00D80830" w:rsidRDefault="004F0CB3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Rabbit polyclonal Anti-Ta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FE4F" w14:textId="77777777" w:rsidR="004F0CB3" w:rsidRPr="00406984" w:rsidRDefault="004F0CB3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DF04" w14:textId="77777777" w:rsidR="004F0CB3" w:rsidRPr="00406984" w:rsidRDefault="004F0CB3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466B" w14:textId="77777777" w:rsidR="004F0CB3" w:rsidRPr="00D80830" w:rsidRDefault="004F0CB3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Santa Cruz Biotechnology (sc-5587)</w:t>
            </w:r>
          </w:p>
        </w:tc>
      </w:tr>
      <w:tr w:rsidR="0004131D" w:rsidRPr="009140FA" w14:paraId="41EBEFEC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98F4" w14:textId="290DE0E3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Mouse monoclonal Anti-p</w:t>
            </w:r>
            <w:r w:rsidR="002F5FF9">
              <w:rPr>
                <w:rFonts w:ascii="Times New Roman" w:hAnsi="Times New Roman" w:cs="Times New Roman"/>
                <w:lang w:val="en-US"/>
              </w:rPr>
              <w:t>-</w:t>
            </w:r>
            <w:r w:rsidRPr="00D80830">
              <w:rPr>
                <w:rFonts w:ascii="Times New Roman" w:hAnsi="Times New Roman" w:cs="Times New Roman"/>
                <w:lang w:val="en-US"/>
              </w:rPr>
              <w:t>Ta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7CAE" w14:textId="77777777" w:rsidR="0069165A" w:rsidRPr="00406984" w:rsidRDefault="0069165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F719" w14:textId="77777777" w:rsidR="0069165A" w:rsidRPr="00406984" w:rsidRDefault="0069165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7CC2" w14:textId="77777777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Santa Cruz Biotechnology (sc-32275)</w:t>
            </w:r>
          </w:p>
        </w:tc>
      </w:tr>
      <w:tr w:rsidR="0004131D" w:rsidRPr="00971334" w14:paraId="5A7D0E8C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1B96" w14:textId="77777777" w:rsidR="00971334" w:rsidRPr="00D80830" w:rsidRDefault="00D80830" w:rsidP="000132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bbit polyclonal Anti-β</w:t>
            </w:r>
            <w:r w:rsidR="00971334" w:rsidRPr="00D80830">
              <w:rPr>
                <w:rFonts w:ascii="Times New Roman" w:hAnsi="Times New Roman" w:cs="Times New Roman"/>
                <w:lang w:val="en-US"/>
              </w:rPr>
              <w:t>-amyloid 1-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FDB7" w14:textId="77777777" w:rsidR="00971334" w:rsidRPr="00406984" w:rsidRDefault="0097133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4678" w14:textId="77777777" w:rsidR="00971334" w:rsidRPr="00406984" w:rsidRDefault="00971334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6680" w14:textId="77777777" w:rsidR="00971334" w:rsidRPr="00D80830" w:rsidRDefault="00971334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Merck Millipore (AB5078P)</w:t>
            </w:r>
          </w:p>
        </w:tc>
      </w:tr>
      <w:tr w:rsidR="0004131D" w:rsidRPr="009140FA" w14:paraId="5C28595A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E6BB" w14:textId="77777777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Rabbit IgG HRP Linked Whole 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4D8E" w14:textId="77777777" w:rsidR="0069165A" w:rsidRPr="00406984" w:rsidRDefault="0069165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0E35" w14:textId="77777777" w:rsidR="0069165A" w:rsidRPr="00406984" w:rsidRDefault="0069165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0E5A" w14:textId="77777777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GE Healthcare (GENA934)</w:t>
            </w:r>
          </w:p>
        </w:tc>
      </w:tr>
      <w:tr w:rsidR="0004131D" w:rsidRPr="009140FA" w14:paraId="065823CB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B68D" w14:textId="77777777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Mouse IgG HRP Linked Whole 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056E" w14:textId="77777777" w:rsidR="0069165A" w:rsidRPr="00406984" w:rsidRDefault="0069165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2E5E" w14:textId="77777777" w:rsidR="0069165A" w:rsidRPr="00406984" w:rsidRDefault="0069165A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AB16" w14:textId="77777777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GE Healthcare (GENA931)</w:t>
            </w:r>
          </w:p>
        </w:tc>
      </w:tr>
      <w:tr w:rsidR="0004131D" w:rsidRPr="0069165A" w14:paraId="353CD89B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CA14" w14:textId="77777777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Alexa Fluor 488 goat anti-rabbit Ig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6F55" w14:textId="77777777" w:rsidR="0069165A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D256" w14:textId="77777777" w:rsidR="0069165A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31DD" w14:textId="77777777" w:rsidR="0069165A" w:rsidRPr="00D80830" w:rsidRDefault="00D62C8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Life Technologies (A11008)</w:t>
            </w:r>
          </w:p>
        </w:tc>
      </w:tr>
      <w:tr w:rsidR="005034DB" w:rsidRPr="005034DB" w14:paraId="5E9A7EC0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BFFB" w14:textId="5EF5335E" w:rsidR="005034DB" w:rsidRPr="00D80830" w:rsidRDefault="005034D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5034DB">
              <w:rPr>
                <w:rFonts w:ascii="Times New Roman" w:hAnsi="Times New Roman" w:cs="Times New Roman"/>
                <w:lang w:val="en-US"/>
              </w:rPr>
              <w:t>Alexa Fluor 488 donkey anti-goat Ig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E050" w14:textId="7FC0957B" w:rsidR="005034DB" w:rsidRPr="00406984" w:rsidRDefault="005034D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5EFD" w14:textId="34C2985A" w:rsidR="005034DB" w:rsidRPr="00406984" w:rsidRDefault="005034D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E866" w14:textId="3492EDF4" w:rsidR="005034DB" w:rsidRPr="00D80830" w:rsidRDefault="005034D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5034DB">
              <w:rPr>
                <w:rFonts w:ascii="Times New Roman" w:hAnsi="Times New Roman" w:cs="Times New Roman"/>
                <w:lang w:val="en-US"/>
              </w:rPr>
              <w:t>Life Technologies (A32814)</w:t>
            </w:r>
          </w:p>
        </w:tc>
      </w:tr>
      <w:tr w:rsidR="0004131D" w:rsidRPr="0069165A" w14:paraId="59445132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8CAB" w14:textId="42626D81" w:rsidR="0069165A" w:rsidRPr="00D80830" w:rsidRDefault="0069165A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A</w:t>
            </w:r>
            <w:r w:rsidR="00D62C8B" w:rsidRPr="00D80830">
              <w:rPr>
                <w:rFonts w:ascii="Times New Roman" w:hAnsi="Times New Roman" w:cs="Times New Roman"/>
                <w:lang w:val="en-US"/>
              </w:rPr>
              <w:t xml:space="preserve">lexa Fluor </w:t>
            </w:r>
            <w:r w:rsidR="005034DB">
              <w:rPr>
                <w:rFonts w:ascii="Times New Roman" w:hAnsi="Times New Roman" w:cs="Times New Roman"/>
                <w:lang w:val="en-US"/>
              </w:rPr>
              <w:t>546</w:t>
            </w:r>
            <w:r w:rsidR="00D62C8B" w:rsidRPr="00D80830">
              <w:rPr>
                <w:rFonts w:ascii="Times New Roman" w:hAnsi="Times New Roman" w:cs="Times New Roman"/>
                <w:lang w:val="en-US"/>
              </w:rPr>
              <w:t xml:space="preserve"> donkey anti-rabbit </w:t>
            </w:r>
            <w:r w:rsidRPr="00D80830">
              <w:rPr>
                <w:rFonts w:ascii="Times New Roman" w:hAnsi="Times New Roman" w:cs="Times New Roman"/>
                <w:lang w:val="en-US"/>
              </w:rPr>
              <w:t>Ig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7E93" w14:textId="77777777" w:rsidR="0069165A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8A05" w14:textId="77777777" w:rsidR="0069165A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B9A1" w14:textId="77777777" w:rsidR="0069165A" w:rsidRPr="00D80830" w:rsidRDefault="00D62C8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Life Technologies (A10040)</w:t>
            </w:r>
          </w:p>
        </w:tc>
      </w:tr>
      <w:tr w:rsidR="0004131D" w:rsidRPr="0069165A" w14:paraId="6E874EB8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C0CF" w14:textId="77777777" w:rsidR="00D62C8B" w:rsidRPr="00D80830" w:rsidRDefault="00D62C8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Alexa Fluor 488 goat anti-mouse Ig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9046" w14:textId="77777777" w:rsidR="00D62C8B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CDC9" w14:textId="77777777" w:rsidR="00D62C8B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5158" w14:textId="77777777" w:rsidR="00D62C8B" w:rsidRPr="00D80830" w:rsidRDefault="00D62C8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Life Technologies (A11029)</w:t>
            </w:r>
          </w:p>
        </w:tc>
      </w:tr>
      <w:tr w:rsidR="00D62C8B" w:rsidRPr="0069165A" w14:paraId="314D73E6" w14:textId="77777777" w:rsidTr="001E1B58">
        <w:trPr>
          <w:trHeight w:val="397"/>
        </w:trPr>
        <w:tc>
          <w:tcPr>
            <w:tcW w:w="3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E3DA0F" w14:textId="77777777" w:rsidR="00D62C8B" w:rsidRPr="00D80830" w:rsidRDefault="00D62C8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Alexa Fluor 546 donkey anti-mouse IgG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15CF8" w14:textId="77777777" w:rsidR="00D62C8B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C88909" w14:textId="77777777" w:rsidR="00D62C8B" w:rsidRPr="00406984" w:rsidRDefault="00D62C8B" w:rsidP="00013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3DEA2D" w14:textId="77777777" w:rsidR="00D62C8B" w:rsidRPr="00D80830" w:rsidRDefault="00D62C8B" w:rsidP="000132DD">
            <w:pPr>
              <w:rPr>
                <w:rFonts w:ascii="Times New Roman" w:hAnsi="Times New Roman" w:cs="Times New Roman"/>
                <w:lang w:val="en-US"/>
              </w:rPr>
            </w:pPr>
            <w:r w:rsidRPr="00D80830">
              <w:rPr>
                <w:rFonts w:ascii="Times New Roman" w:hAnsi="Times New Roman" w:cs="Times New Roman"/>
                <w:lang w:val="en-US"/>
              </w:rPr>
              <w:t>Life Technologies (A10036)</w:t>
            </w:r>
          </w:p>
        </w:tc>
      </w:tr>
    </w:tbl>
    <w:p w14:paraId="7D8CF0F8" w14:textId="77777777" w:rsidR="000132DD" w:rsidRDefault="000132DD">
      <w:pPr>
        <w:rPr>
          <w:lang w:val="en-US"/>
        </w:rPr>
        <w:sectPr w:rsidR="000132DD" w:rsidSect="000132DD">
          <w:pgSz w:w="11906" w:h="16838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31DAAE6F" w14:textId="64B48CDD" w:rsidR="00D62C8B" w:rsidRPr="001725CE" w:rsidRDefault="00D62C8B" w:rsidP="00B12148">
      <w:pPr>
        <w:rPr>
          <w:lang w:val="en-US"/>
        </w:rPr>
      </w:pPr>
    </w:p>
    <w:sectPr w:rsidR="00D62C8B" w:rsidRPr="001725CE" w:rsidSect="000132DD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5CE"/>
    <w:rsid w:val="000132DD"/>
    <w:rsid w:val="000203E9"/>
    <w:rsid w:val="0004131D"/>
    <w:rsid w:val="001725CE"/>
    <w:rsid w:val="001C1DAE"/>
    <w:rsid w:val="001E1B58"/>
    <w:rsid w:val="00223B83"/>
    <w:rsid w:val="002544AD"/>
    <w:rsid w:val="002B36EC"/>
    <w:rsid w:val="002F5FF9"/>
    <w:rsid w:val="003215AA"/>
    <w:rsid w:val="0037303D"/>
    <w:rsid w:val="00383487"/>
    <w:rsid w:val="003E5B4F"/>
    <w:rsid w:val="0040092A"/>
    <w:rsid w:val="00406984"/>
    <w:rsid w:val="00414FE4"/>
    <w:rsid w:val="004F0CB3"/>
    <w:rsid w:val="005034DB"/>
    <w:rsid w:val="00512AD4"/>
    <w:rsid w:val="0051387D"/>
    <w:rsid w:val="005946C1"/>
    <w:rsid w:val="005D5D19"/>
    <w:rsid w:val="005D67EA"/>
    <w:rsid w:val="006211F9"/>
    <w:rsid w:val="0065430D"/>
    <w:rsid w:val="0069165A"/>
    <w:rsid w:val="00773271"/>
    <w:rsid w:val="00882A02"/>
    <w:rsid w:val="008A3276"/>
    <w:rsid w:val="009140FA"/>
    <w:rsid w:val="00921BF4"/>
    <w:rsid w:val="00971334"/>
    <w:rsid w:val="009958E8"/>
    <w:rsid w:val="009D100F"/>
    <w:rsid w:val="009D3948"/>
    <w:rsid w:val="00A24A60"/>
    <w:rsid w:val="00AD5F74"/>
    <w:rsid w:val="00AE582D"/>
    <w:rsid w:val="00B12148"/>
    <w:rsid w:val="00B44E63"/>
    <w:rsid w:val="00C36D30"/>
    <w:rsid w:val="00C92B36"/>
    <w:rsid w:val="00CA3AD9"/>
    <w:rsid w:val="00CE038B"/>
    <w:rsid w:val="00D62C8B"/>
    <w:rsid w:val="00D80830"/>
    <w:rsid w:val="00DB18D3"/>
    <w:rsid w:val="00E143CD"/>
    <w:rsid w:val="00EB5975"/>
    <w:rsid w:val="00F8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A9A54"/>
  <w15:chartTrackingRefBased/>
  <w15:docId w15:val="{DEA1C262-2732-4D01-A444-3A836751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72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13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2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HIARA BURGALETTO</cp:lastModifiedBy>
  <cp:revision>14</cp:revision>
  <dcterms:created xsi:type="dcterms:W3CDTF">2021-02-25T14:19:00Z</dcterms:created>
  <dcterms:modified xsi:type="dcterms:W3CDTF">2021-07-10T10:32:00Z</dcterms:modified>
</cp:coreProperties>
</file>